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9"/>
        <w:gridCol w:w="1977"/>
        <w:gridCol w:w="1851"/>
        <w:gridCol w:w="779"/>
        <w:gridCol w:w="763"/>
        <w:gridCol w:w="858"/>
        <w:gridCol w:w="817"/>
        <w:gridCol w:w="788"/>
      </w:tblGrid>
      <w:tr>
        <w:trPr>
          <w:trHeight w:val="482" w:hRule="atLeast"/>
        </w:trPr>
        <w:tc>
          <w:tcPr>
            <w:tcW w:w="6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bookmarkStart w:id="0" w:name="_Hlk350718864"/>
            <w:bookmarkEnd w:id="0"/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9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bottom w:w="68" w:type="dxa"/>
              <w:right w:w="68" w:type="dxa"/>
            </w:tcMar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spartic proteases Conserved domains</w:t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main family</w:t>
            </w:r>
          </w:p>
        </w:tc>
        <w:tc>
          <w:tcPr>
            <w:tcW w:w="7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imSun;宋体"/>
                <w:b/>
                <w:bCs/>
                <w:kern w:val="0"/>
                <w:sz w:val="18"/>
                <w:szCs w:val="18"/>
                <w:lang w:bidi="bo-CN"/>
              </w:rPr>
              <w:t>E-Value</w:t>
            </w:r>
          </w:p>
        </w:tc>
        <w:tc>
          <w:tcPr>
            <w:tcW w:w="8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ive sites</w:t>
            </w:r>
          </w:p>
        </w:tc>
        <w:tc>
          <w:tcPr>
            <w:tcW w:w="8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bottom w:w="68" w:type="dxa"/>
              <w:right w:w="68" w:type="dxa"/>
            </w:tcMar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7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bottom w:w="68" w:type="dxa"/>
              <w:right w:w="68" w:type="dxa"/>
            </w:tcMar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pacing w:val="-6"/>
                <w:sz w:val="18"/>
                <w:szCs w:val="18"/>
              </w:rPr>
            </w:pPr>
            <w:r>
              <w:rPr>
                <w:b/>
                <w:bCs/>
                <w:spacing w:val="-6"/>
                <w:sz w:val="18"/>
                <w:szCs w:val="18"/>
              </w:rPr>
              <w:t>TMHMN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pacing w:val="-6"/>
                <w:sz w:val="18"/>
                <w:szCs w:val="18"/>
              </w:rPr>
              <w:t>helices</w:t>
            </w:r>
          </w:p>
        </w:tc>
      </w:tr>
      <w:tr>
        <w:trPr>
          <w:trHeight w:val="425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1A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0039 Scaffold0004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thepsin D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">
              <w:r>
                <w:rPr>
                  <w:rStyle w:val="InternetLink"/>
                  <w:rFonts w:cs="SimSun;宋体"/>
                  <w:kern w:val="0"/>
                  <w:sz w:val="18"/>
                  <w:szCs w:val="18"/>
                  <w:lang w:bidi="bo-CN"/>
                </w:rPr>
                <w:t>cd05485</w:t>
              </w:r>
            </w:hyperlink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95E-16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88, Y133, D2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2A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1" w:name="OLE_LINK37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13.gene1644 Scaffold00013</w:t>
            </w:r>
            <w:bookmarkEnd w:id="1"/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1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3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24.gene2637 Scaffold0002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2" w:name="OLE_LINK50"/>
            <w:r>
              <w:rPr>
                <w:sz w:val="18"/>
                <w:szCs w:val="18"/>
              </w:rPr>
              <w:t>Retropepsins; pepsin-like</w:t>
            </w:r>
            <w:bookmarkEnd w:id="2"/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53.gene4324 Scaffold0005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61E-1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2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10.gene1446 Scaffold0001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3" w:name="OLE_LINK38"/>
            <w:r>
              <w:rPr>
                <w:sz w:val="18"/>
                <w:szCs w:val="18"/>
              </w:rPr>
              <w:t>Retropepsins; pepsin-like</w:t>
            </w:r>
            <w:bookmarkEnd w:id="3"/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5E-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1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13.gene1691 Scaffold0001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19E-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16.gene6445 Scaffold0011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30E-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2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36.gene6963 Scaffold0013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85E-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2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55.gene7338 Scaffold0015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4" w:name="OLE_LINK41"/>
            <w:r>
              <w:rPr>
                <w:sz w:val="18"/>
                <w:szCs w:val="18"/>
              </w:rPr>
              <w:t>Retropepsins; pepsin-like</w:t>
            </w:r>
            <w:bookmarkEnd w:id="4"/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2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222.gene8405 Scaffold0022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5" w:name="OLE_LINK42"/>
            <w:r>
              <w:rPr>
                <w:sz w:val="18"/>
                <w:szCs w:val="18"/>
              </w:rPr>
              <w:t>Retropepsins; pepsin-like</w:t>
            </w:r>
            <w:bookmarkEnd w:id="5"/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1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1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293.gene9160 Scaffold0029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6" w:name="OLE_LINK45"/>
            <w:bookmarkStart w:id="7" w:name="OLE_LINK44"/>
            <w:r>
              <w:rPr>
                <w:sz w:val="18"/>
                <w:szCs w:val="18"/>
              </w:rPr>
              <w:t>Retropepsins; pepsin-like</w:t>
            </w:r>
            <w:bookmarkEnd w:id="6"/>
            <w:bookmarkEnd w:id="7"/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5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443.gene9836 Scaffold0044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8" w:name="OLE_LINK46"/>
            <w:r>
              <w:rPr>
                <w:sz w:val="18"/>
                <w:szCs w:val="18"/>
              </w:rPr>
              <w:t>Retropepsins; pepsin-like</w:t>
            </w:r>
            <w:bookmarkEnd w:id="8"/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51E-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607.gene10168 Scaffold0060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2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609.gene10171 Scaffold0060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59E-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1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1070.gene10611 Scaffold0107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0E-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3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1299.gene10720 Scaffold0129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1695.gene10847 Scaffold0169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0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00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3691.gene11201 Scaffold0369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Retropepsins; pepsin-lik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75E-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16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16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0" w:hRule="exac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287.gene9105 Scaffold0028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9" w:name="OLE_LINK43"/>
            <w:r>
              <w:rPr>
                <w:sz w:val="18"/>
                <w:szCs w:val="18"/>
              </w:rPr>
              <w:t>Retropepsins; pepsin-like</w:t>
            </w:r>
            <w:bookmarkEnd w:id="9"/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88E-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2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0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RT_LT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64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8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3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pacing w:val="-6"/>
                <w:sz w:val="18"/>
                <w:szCs w:val="18"/>
              </w:rPr>
              <w:t>D482-Y4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0" w:hRule="exac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RVT_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pacing w:val="-6"/>
                <w:sz w:val="18"/>
                <w:szCs w:val="18"/>
              </w:rPr>
              <w:t>pfam0007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2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25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1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10" w:name="OLE_LINK70"/>
            <w:bookmarkStart w:id="11" w:name="OLE_LINK69"/>
            <w:bookmarkStart w:id="12" w:name="OLE_LINK73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Scaffold00001.gene83 </w:t>
            </w:r>
            <w:bookmarkEnd w:id="10"/>
            <w:bookmarkEnd w:id="11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1</w:t>
            </w:r>
            <w:bookmarkEnd w:id="12"/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13" w:name="OLE_LINK74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RNase_H s</w:t>
            </w:r>
            <w:bookmarkEnd w:id="13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uperfamil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2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5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1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19, G62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25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71.gene5019 Scaffold0007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RNase_H superfamil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2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-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Y24, R38</w:t>
              <w:tab/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25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2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0976 Scaffold0005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ignal peptidas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pacing w:val="-6"/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pfam0425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pacing w:val="-6"/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8.90E-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</w:t>
            </w:r>
          </w:p>
        </w:tc>
      </w:tr>
      <w:tr>
        <w:trPr>
          <w:trHeight w:val="425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826 Scaffold0000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esenil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pacing w:val="-6"/>
                <w:sz w:val="18"/>
                <w:szCs w:val="18"/>
              </w:rPr>
            </w:pPr>
            <w:hyperlink r:id="rId3">
              <w:r>
                <w:rPr>
                  <w:rStyle w:val="InternetLink"/>
                  <w:spacing w:val="-6"/>
                  <w:sz w:val="18"/>
                  <w:szCs w:val="18"/>
                </w:rPr>
                <w:t>pfam01080</w:t>
              </w:r>
            </w:hyperlink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spacing w:val="-6"/>
                <w:sz w:val="18"/>
                <w:szCs w:val="18"/>
              </w:rPr>
              <w:t>9.9</w:t>
            </w:r>
            <w:r>
              <w:rPr>
                <w:spacing w:val="-6"/>
                <w:sz w:val="18"/>
                <w:szCs w:val="18"/>
              </w:rPr>
              <w:t>3</w:t>
            </w:r>
            <w:r>
              <w:rPr>
                <w:spacing w:val="-6"/>
                <w:sz w:val="18"/>
                <w:szCs w:val="18"/>
              </w:rPr>
              <w:t>E-1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</w:t>
            </w:r>
          </w:p>
        </w:tc>
      </w:tr>
      <w:tr>
        <w:trPr>
          <w:trHeight w:val="425" w:hRule="exac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16.gene1964 Scaffold0001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ignal peptidas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pacing w:val="-6"/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pfam0425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0E-2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0</w:t>
            </w:r>
          </w:p>
        </w:tc>
      </w:tr>
    </w:tbl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  <w:t>S1: aspartic protease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S1: cysteine proteases</w:t>
      </w:r>
    </w:p>
    <w:tbl>
      <w:tblPr>
        <w:tblW w:w="13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3273"/>
        <w:gridCol w:w="2480"/>
        <w:gridCol w:w="1075"/>
        <w:gridCol w:w="1232"/>
        <w:gridCol w:w="2751"/>
        <w:gridCol w:w="922"/>
        <w:gridCol w:w="986"/>
      </w:tblGrid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bookmarkStart w:id="14" w:name="_Hlk344456931"/>
            <w:bookmarkStart w:id="15" w:name="_Hlk350714161"/>
            <w:bookmarkEnd w:id="14"/>
            <w:bookmarkEnd w:id="15"/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steine proteas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served domain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main famil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imSun;宋体"/>
                <w:b/>
                <w:bCs/>
                <w:kern w:val="0"/>
                <w:sz w:val="18"/>
                <w:szCs w:val="18"/>
                <w:lang w:bidi="bo-CN"/>
              </w:rPr>
              <w:t>E-Value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ive site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MHM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lices</w:t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1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043 Scaffold0000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A_Cathepsin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04989e-12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24, C130, H303, N32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2.gene342 Scaffold0000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A_Cathepsin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65362e-11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64, C170, H340, N36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4428 Scaffold0112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A, papa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88192e-3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42, C14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6319 Scaffold0002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A, papa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7601e-9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46, C152, H297, N31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212.gene8293 Scaffold0021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A, papa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5201e-4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94, N11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15.gene6434 Scaffold0011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A, papa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1174e-10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Q139, C145, H283, N30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4242 Scaffold0080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A, papa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47932e-8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8, N15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9.gene1353 Scaffold0000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A, papa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27735e-6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65, C171, H307, N32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88" w:hRule="atLeast"/>
        </w:trPr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02A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4585 Scaffold00013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lpains, domains I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6991e-9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Q144,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 C150, H308, N33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lpain_II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2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31804e-4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T444E, D445E, P446E, C45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02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LongOrf.asmbl_13767 Scaffold00083 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Calpains, domains II 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53272e-7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 xml:space="preserve">Q269, 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275, H444, N46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02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3200 Scaffold0007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lpains, domains I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67266e-7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160, N18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02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30.gene6821 Scaffold00130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lpains, domains I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45281e-5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Q158H, X186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02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49.gene4123 Scaffold0004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lpains, domains I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4275e-8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27, H184, N2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02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78.gene5230 Scaffold00078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ysPc superfamil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</w:rPr>
                <w:t>smart00230</w:t>
              </w:r>
            </w:hyperlink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14958e-2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Y135H, S175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4936 Scaffold0001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Peptidase_C12_UCH_L1_L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6818e-7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8, C84, H158, D17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7418 Scaffold0002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2_UCH37_BAP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63514e-8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9, C95, H161, D17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17.gene2074 Scaffold0001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2 superfamil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Style w:val="InternetLink"/>
                <w:color w:val="000000"/>
                <w:sz w:val="18"/>
                <w:szCs w:val="18"/>
              </w:rPr>
              <w:t>cd096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34699e-2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84, C190, H332, D34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4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3186 Scaffold0000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sp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56043e-7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235, C27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4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4.gene651 Scaffold0000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sp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6102e-8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176, C21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4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79.gene5290 Scaffold0007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sp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79893e-6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554, C59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4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6154 Scaffold0011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sp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5">
              <w:r>
                <w:rPr>
                  <w:rStyle w:val="InternetLink"/>
                  <w:sz w:val="18"/>
                  <w:szCs w:val="18"/>
                </w:rPr>
                <w:t>cd00032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43612e-3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17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4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1059.gene10604 Scaffold0105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sp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6">
              <w:r>
                <w:rPr>
                  <w:rStyle w:val="InternetLink"/>
                  <w:sz w:val="18"/>
                  <w:szCs w:val="18"/>
                </w:rPr>
                <w:t>cd00032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52865e-2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4A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1059.gene10605 Scaffold0105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sp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7">
              <w:r>
                <w:rPr>
                  <w:rStyle w:val="InternetLink"/>
                  <w:sz w:val="18"/>
                  <w:szCs w:val="18"/>
                </w:rPr>
                <w:t>smart00115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94532e-0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3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25.gene6704 Scaffold0012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5 superfamil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</w:rPr>
                <w:t>cd00501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17281e-2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9, C166, S189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9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1266 Scaffold0022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2485e-1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73, C78, H470, D49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0169 Scaffold0019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6277e-2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429, D44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8072 Scaffold0003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2824e-0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N45, C50, H726, D74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54.gene4346 Scaffold0005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9832e-0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442, D45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56.gene7356 Scaffold0015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2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1141e-0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5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 C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9">
              <w:r>
                <w:rPr>
                  <w:rStyle w:val="InternetLink"/>
                  <w:rFonts w:cs="SimSun;宋体"/>
                  <w:kern w:val="0"/>
                  <w:sz w:val="18"/>
                  <w:szCs w:val="18"/>
                  <w:lang w:bidi="bo-CN"/>
                </w:rPr>
                <w:t>cd02659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12e-2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94, D112,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3107 Scaffold00348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Style w:val="InternetLink"/>
                <w:color w:val="000000"/>
                <w:sz w:val="18"/>
                <w:szCs w:val="18"/>
              </w:rPr>
              <w:t>cd026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35475e-7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58, C163, H436, D45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417 Scaffold00003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D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</w:rPr>
                <w:t>cd02660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62989e-3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701, D71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R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</w:rPr>
                <w:t>cd02674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9.68e-2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247, C25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3799 Scaffold00500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</w:rPr>
                <w:t>cd02657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66489e-6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114, C119, H454, D47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3911 Scaffold00543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R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</w:rPr>
                <w:t>cd02674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1.99e-1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113, C11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</w:rPr>
                <w:t>cd02661</w:t>
              </w:r>
            </w:hyperlink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238e-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552, D57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4548 Scaffold0153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D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</w:rPr>
                <w:t>cd02660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1706e-4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168, C173, H532, D54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61.gene4636 Scaffold0006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</w:rPr>
                <w:t>cd02659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1507e-6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2390, C2395, H2725, D279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51.gene4220 Scaffold0005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74422e-5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383, C388, H873, D91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37.gene3444 Scaffold0003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7752e-12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223, C228, H474, D49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34.gene3256 Scaffold0003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2669e-9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1797, C1802, H2104, D212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3312 Scaffold00008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1984e-13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343, C348, H589, D6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1082 Scaffold0005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28377e-14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28, C33, H304, D3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8663 Scaffold0003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K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6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47104e-3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22, C27, H636, D7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4731 Scaffold00013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L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6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8926e-9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88, C93, H340, D36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3982 Scaffold00010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6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188, D193, T478, D49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86.gene7880 Scaffold0018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R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4693e-7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375, C380, H665, D68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1541 Scaffold0005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C19R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6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5601e-4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455, D47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44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51.gene4200 Scaffold0005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lutamine amidotransferase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7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4733e-7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spacing w:val="-6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val="pt-BR" w:bidi="bo-CN"/>
              </w:rPr>
              <w:t xml:space="preserve">C2, R33, R119, W120, T122, H123, H132, N147, G148, D172, T173,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6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88" w:hRule="atLeast"/>
        </w:trPr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IS_GlmS_GlmD_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50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76139e-5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IS_GlmS_GlmD_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500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4616e-2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44</w:t>
            </w:r>
          </w:p>
        </w:tc>
        <w:tc>
          <w:tcPr>
            <w:tcW w:w="3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99.gene5950 Scaffold0009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lutamine amidotransferase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7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30548e-17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44, R74, R253, N274, G275, E276, D31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ltS_FMN</w:t>
            </w:r>
          </w:p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[Glutamate synthase (GltS) FMN-binding domain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28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80021e-13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cs="SimSun;宋体"/>
                <w:spacing w:val="-6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val="pt-BR" w:bidi="bo-CN"/>
              </w:rPr>
              <w:t xml:space="preserve">G1078, A1079G, M1080, S1081, E1008, Q1027, K1049, K1055, R1075, K1117, G1147, T1148, G1149, D1188, Q1190G, S1211G, T1212S, C1220, C1226, C1231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6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3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highlight w:val="yellow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yellow"/>
                <w:lang w:val="pt-BR" w:bidi="bo-CN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ltB_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25757e-8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46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67.gene4884 Scaffold0006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in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1993e-1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C224, </w:t>
            </w: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T298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, H30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56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7288 Scaffold0002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ATase1_DJ-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1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1221e-3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0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488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56</w:t>
            </w:r>
          </w:p>
        </w:tc>
        <w:tc>
          <w:tcPr>
            <w:tcW w:w="3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3755 Scaffold00083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ATase1_ES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1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63883e-10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16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3: Metalloproteass</w:t>
      </w:r>
    </w:p>
    <w:p>
      <w:pPr>
        <w:pStyle w:val="Normal"/>
        <w:rPr/>
      </w:pPr>
      <w:r>
        <w:rPr/>
      </w:r>
    </w:p>
    <w:tbl>
      <w:tblPr>
        <w:tblW w:w="14407" w:type="dxa"/>
        <w:jc w:val="left"/>
        <w:tblInd w:w="-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946"/>
        <w:gridCol w:w="2576"/>
        <w:gridCol w:w="1105"/>
        <w:gridCol w:w="1036"/>
        <w:gridCol w:w="2716"/>
        <w:gridCol w:w="2256"/>
        <w:gridCol w:w="1036"/>
        <w:gridCol w:w="980"/>
      </w:tblGrid>
      <w:tr>
        <w:trPr>
          <w:trHeight w:val="340" w:hRule="atLeast"/>
        </w:trPr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9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b/>
                <w:b/>
                <w:bCs/>
                <w:spacing w:val="-6"/>
                <w:sz w:val="18"/>
                <w:szCs w:val="18"/>
              </w:rPr>
            </w:pPr>
            <w:r>
              <w:rPr>
                <w:b/>
                <w:bCs/>
                <w:spacing w:val="-6"/>
                <w:sz w:val="18"/>
                <w:szCs w:val="18"/>
              </w:rPr>
              <w:t>Gene ID</w:t>
            </w:r>
          </w:p>
        </w:tc>
        <w:tc>
          <w:tcPr>
            <w:tcW w:w="25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M</w:t>
            </w:r>
            <w:r>
              <w:rPr>
                <w:rFonts w:cs="SimSun;宋体"/>
                <w:b/>
                <w:bCs/>
                <w:kern w:val="0"/>
                <w:sz w:val="18"/>
                <w:szCs w:val="18"/>
                <w:lang w:bidi="bo-CN"/>
              </w:rPr>
              <w:t>etalloprotease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served domains</w:t>
            </w:r>
          </w:p>
        </w:tc>
        <w:tc>
          <w:tcPr>
            <w:tcW w:w="11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main family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imSun;宋体"/>
                <w:b/>
                <w:bCs/>
                <w:kern w:val="0"/>
                <w:sz w:val="18"/>
                <w:szCs w:val="18"/>
                <w:lang w:bidi="bo-CN"/>
              </w:rPr>
              <w:t>E-Value</w:t>
            </w:r>
          </w:p>
        </w:tc>
        <w:tc>
          <w:tcPr>
            <w:tcW w:w="27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b/>
                <w:b/>
                <w:bCs/>
                <w:spacing w:val="-8"/>
                <w:sz w:val="18"/>
                <w:szCs w:val="18"/>
              </w:rPr>
            </w:pPr>
            <w:r>
              <w:rPr>
                <w:b/>
                <w:bCs/>
                <w:spacing w:val="-8"/>
                <w:sz w:val="18"/>
                <w:szCs w:val="18"/>
              </w:rPr>
              <w:t>Active sites</w:t>
            </w:r>
          </w:p>
        </w:tc>
        <w:tc>
          <w:tcPr>
            <w:tcW w:w="22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b/>
                <w:bCs/>
                <w:spacing w:val="-8"/>
                <w:sz w:val="18"/>
                <w:szCs w:val="18"/>
              </w:rPr>
              <w:t>Metal binding site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MHMN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lices</w:t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01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3061 Scaffold0034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APN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353, H357, E37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M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fam014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02E-158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65.gene4802 Scaffold00065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APN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.38E-17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230, Y3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29, H233, E2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104.gene6118 Scaffold0010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APN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393, H397, E4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263.gene8897 Scaffold0026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APN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325, Y410</w:t>
            </w:r>
          </w:p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324, H328, E34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263.gene8901 Scaffold0026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APN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6E-17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263, Y34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62, H266, E28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346.gene9478 Scaffold0034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APN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Style w:val="InternetLink"/>
                <w:color w:val="000000"/>
                <w:sz w:val="18"/>
                <w:szCs w:val="18"/>
              </w:rPr>
              <w:t>cd09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56E-9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E129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28, H132, E15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568.gene10114 Scaffold0056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APN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37E-14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179, Y26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78, H182, E2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806.gene10404 Scaffold0080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APN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6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5E-14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127, Y2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26, H130, E14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45.gene3907 Scaffold00045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_LTA4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959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Q148, Q150, A151, V307, YGGME283-287, H310, E311, H314, F329L, E333, E340, F393, Y39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310, H314, E3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03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04.gene624 Scaffold0000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SimSun;宋体"/>
                <w:spacing w:val="-10"/>
                <w:kern w:val="0"/>
                <w:sz w:val="18"/>
                <w:szCs w:val="18"/>
                <w:lang w:bidi="bo-CN"/>
              </w:rPr>
              <w:t>T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ermolysin-like proteinas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Style w:val="InternetLink"/>
                <w:color w:val="000000"/>
                <w:sz w:val="18"/>
                <w:szCs w:val="18"/>
              </w:rPr>
              <w:t>pfam0143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58E-2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S562H, A563E, R566H, R718Y, E721Y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S552H, R556H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AP2_containing_2_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39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.18E-2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K944, R951, S973, G974, H975, R1011,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 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 H1017, 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 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10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03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7835 Scaffold0002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Style w:val="InternetLink"/>
                <w:color w:val="000000"/>
                <w:sz w:val="18"/>
                <w:szCs w:val="18"/>
                <w:lang w:val="pt-BR"/>
              </w:rPr>
              <w:t>M3A_MIP(Mitochondrial intermediate peptidase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</w:rPr>
                <w:t>cd06457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515, H519, E516, E544, H669, Y677, Y6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515, H519, E544,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0A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54.gene4368 Scaffold0005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  <w:lang w:val="fr-FR"/>
              </w:rPr>
              <w:t>Matrix metalloprotein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427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7E-58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272, H271, H275, H28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GVLAHAF226-232, D245, E272, H271, H281, P291, Y292, Y29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Hemopexin-like repeat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9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7E-3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357, I359, D414, A416, D465, V467, T520D, A5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2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2456 Scaffold0006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16" w:name="OLE_LINK207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ZnMc_astacin_like</w:t>
            </w:r>
            <w:bookmarkEnd w:id="16"/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428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40E-4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125,  H124, H128, H134, Y18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8, 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2A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82.gene5370 Scaffold0008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ZnMc_BMP1_TL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8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4281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1E-10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319, H318, H322, H32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U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4E-3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  <w:t>T623S, A650R, S655Y, P692V, T716L, E718Y, Q720Y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polypeptide binding sit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U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7E-3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U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68E-33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U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83E-2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U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4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3E-0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C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9E-0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878, E881Q, N89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2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871 Scaffold0000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TACE-like metalloprote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19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4270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2E-5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185, H184, H188, H19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2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06.gene972 Scaffold0000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TACE-like metalloprote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0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4270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35E-2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112, H111, H115, H1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2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64.gene4768 Scaffold0006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TACE-like metalloprote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1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4270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99E-5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536, H535, H539, H54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1, 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2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11.gene1489 Scaffold0001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ADAMTS-like metalloprote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2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4273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69E-3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289, H288, H292, H29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2, 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2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03.gene496 Scaffold0000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Adamalysin_II-like </w:t>
            </w:r>
            <w:r>
              <w:rPr>
                <w:sz w:val="18"/>
                <w:szCs w:val="18"/>
              </w:rPr>
              <w:t>metalloprote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Style w:val="InternetLink"/>
                <w:rFonts w:cs="SimSun;宋体"/>
                <w:color w:val="000000"/>
                <w:kern w:val="0"/>
                <w:sz w:val="18"/>
                <w:szCs w:val="18"/>
                <w:lang w:bidi="bo-CN"/>
              </w:rPr>
              <w:t>cd042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68E-1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45, E46, H49, H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168.gene7594 Scaffold0016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Adamalysin_II-like </w:t>
            </w:r>
            <w:r>
              <w:rPr>
                <w:sz w:val="18"/>
                <w:szCs w:val="18"/>
              </w:rPr>
              <w:t>metalloprote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3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4269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37E-13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K435H, S436E, E439H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4, 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SimSun;宋体"/>
                <w:sz w:val="18"/>
                <w:szCs w:val="18"/>
                <w:lang w:bidi="bo-CN"/>
              </w:rPr>
            </w:pPr>
            <w:r>
              <w:rPr>
                <w:rFonts w:cs="SimSun;宋体"/>
                <w:sz w:val="18"/>
                <w:szCs w:val="18"/>
                <w:lang w:bidi="bo-CN"/>
              </w:rPr>
              <w:t>M1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122.gene6610 Scaffold0012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866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SimSun;宋体"/>
                <w:spacing w:val="-8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sz w:val="18"/>
                <w:szCs w:val="18"/>
                <w:lang w:val="pt-BR" w:bidi="bo-CN"/>
              </w:rPr>
              <w:t>N683, A684, V721, H724, E725, H728, E784, F828, A829, H850, R85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724, H728, E78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2677 Scaffold0030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_CP_A-B_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86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16E-11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83, E186, R236, N253, R254, H306, Y359, A361, E3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83, E186, H30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9, 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9553 Scaffold0004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_CP_N-E_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85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59E-138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H107, E110, R169, N178, R179, H235, G236, N242, D246, G298, Y302, V304, E3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07, E110, H23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B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64.gene4781 Scaffold0006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_AGBL5_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</w:rPr>
                <w:t>cd06236</w:t>
              </w:r>
            </w:hyperlink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64E-7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43, E146, R194, N203, R20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43, E146,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_AGBL5_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</w:rPr>
                <w:t>cd06236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88E-4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504, R505, H559, G560, C568M, E64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eastAsia="Times New Roman" w:cs="Times New Roman"/>
                <w:spacing w:val="-8"/>
                <w:kern w:val="0"/>
                <w:sz w:val="18"/>
                <w:szCs w:val="18"/>
                <w:lang w:bidi="bo-CN"/>
              </w:rPr>
              <w:t xml:space="preserve"> 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55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229.gene8531 Scaffold0022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_Nna1_like_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623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4E-6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096, E1099, R1147, N1156, R1157, H1194, G1195, V1204M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096, E1099, H119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4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271.gene8978 Scaffold0027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M14_Nna1_like_2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</w:rPr>
                <w:t>cd06235</w:t>
              </w:r>
            </w:hyperlink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 cl1139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22E-2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94, G295, I304M, E38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9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4972 Scaffold0001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M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4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15E-8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K280, R3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K268, D273, K280, D291, D351, E353, R354, L38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9, 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96.gene5884 Scaffold0009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M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4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00E-9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K86, D91, K98, D109, D168, E170, R172, L19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K86, D91, D109, D168, E17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28.gene2941 Scaffold0002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M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4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20E-8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K310, D315, K322, D333, D393, E395, R397, L42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K310, D315, D333, D393, E39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529.gene10048 Scaffold0052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Peptidase_M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7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0433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76E-1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7, D67, K69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7, D67, K69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8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30.gene3073 Scaffold0003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18_DA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565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SimSun;宋体"/>
                <w:spacing w:val="-10"/>
                <w:kern w:val="0"/>
                <w:sz w:val="18"/>
                <w:szCs w:val="18"/>
                <w:lang w:val="pt-BR" w:bidi="bo-CN"/>
              </w:rPr>
              <w:t xml:space="preserve">H726, D891, N892, E925,E926, D999, 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Q1000M, H1002, K1027, Y1034, G1067, R1068T, M1092, H109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726, D891, E925, E926, D999, H1093</w:t>
            </w:r>
          </w:p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M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fam021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9E-15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0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0750 Scaffold0021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0_Aminoacylase-I 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8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5646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0E-13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106, E17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05, D137, E171, E172, E22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0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0751 Scaffold0021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0_Aminoacylase-I 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29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5646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48E-2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2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0</w:t>
              <w:tab/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0752 Scaffold0021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M20_Aminoacylase-I 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Style w:val="InternetLink"/>
                <w:rFonts w:cs="SimSun;宋体"/>
                <w:color w:val="000000"/>
                <w:kern w:val="0"/>
                <w:sz w:val="18"/>
                <w:szCs w:val="18"/>
                <w:lang w:bidi="bo-CN"/>
              </w:rPr>
              <w:t>cd0564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69E-17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117, E1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15, D148, E182, E183, E237, H43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c-peptdase-euk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TIGR0188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1E-15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0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27.gene2904 Scaffold0002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0_dipept_like_CND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30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5676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4E-12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E26</w:t>
              <w:tab/>
              <w:t xml:space="preserve"> E27, D55, H57L, L70T, R203, S240L, D274, A276S, T277, I278, H30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26</w:t>
              <w:tab/>
              <w:t xml:space="preserve"> E27, D55, H3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0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27.gene2905 Scaffold0002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0_dipept_like_CND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hyperlink r:id="rId31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5676</w:t>
              </w:r>
            </w:hyperlink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45E-3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53, D86, ,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53, D86,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0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210.gene8252 Scaffold0021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M20_Aminoacylase-I 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32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5646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75E-0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8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3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4837 Scaffold0001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KISc_KHC_KIF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3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50E-17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R277, K280, R28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R12, G84, A87S, G89, K90, T91, Y92H, D23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3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9815 Scaffold0004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FYVE dom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6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8E-1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RKHHCR485-490, V495, R5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C473, C476, C489, C492, C497, C500H, C516, C5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3B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4099 Scaffold0008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YSc_type_II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3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ASSRFG235-240/IAGFEIFE458-46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  <w:t>NPYKR122-12, Y127, P128,  SGAGKTEN176-18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de-DE"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de-DE"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val="de-DE"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YS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mart0024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1336H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Q1242H, L1246D, -1337H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3B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5932 Scaffold0011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BC_SMC1_euk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2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62E-73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GPNGSGKS41-4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G46, S47, K49, S50, N51, Q147 (ATP binding site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-loop_NTP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hyperlink r:id="rId33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3275</w:t>
              </w:r>
            </w:hyperlink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59E-5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1167, E1168, L12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3B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5526 Scaffold0010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BC_SMC3_euk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27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62E-8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GRNGSGKS43-5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G46, S47, K49, S50, N51, Q1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9, 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BC_SMC3_euk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27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9E-5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LSGGQKSLVA1125-11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  <w:t>D1154, E1155, F1185</w:t>
            </w:r>
          </w:p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  <w:t>ATP binding sit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de-DE"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val="de-DE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de-DE"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3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06.gene1018 Scaffold0000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WD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2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61E-3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H352, T370S, D374, W380, N381D, E392V, F393H, V411C, D415, M420Y, N421, H475, D497, W503, D504, A536T, D540, E545, S557, E558H, V575A, E580D, Y585W, R586D, G601, H602, T620, D624, W62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3B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21.gene2393 Scaffold0002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YSc_type_II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3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NSSRFG223-228/IAGFEIFQ445-452,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NPYK100-103, L105, P106, SGAGKTEN153-16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YS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mart0024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S889H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, 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A891H</w:t>
              <w:tab/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3B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4.gene697 Scaffold0000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La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1E-08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C789, C791, C801, C808, C810, C819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, 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GF-like motif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La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17E-08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La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80E-08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C557, C559, C566, C573, C575, C584 EGF-like motif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La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29E-08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La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19E-0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La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2E-0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La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.00012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PE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7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.00050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A1222M, V1223E, R1224K, A1226L, K1227L, Q1227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Times New Roman" w:cs="Times New Roman"/>
                <w:spacing w:val="-8"/>
                <w:kern w:val="0"/>
                <w:sz w:val="18"/>
                <w:szCs w:val="18"/>
                <w:lang w:val="pt-BR" w:bidi="bo-CN"/>
              </w:rPr>
              <w:t xml:space="preserve"> </w:t>
            </w: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4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8551 Scaffold0003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pacing w:val="-6"/>
                <w:sz w:val="18"/>
                <w:szCs w:val="18"/>
              </w:rPr>
              <w:t xml:space="preserve">Methionine Aminopeptidase </w:t>
            </w:r>
            <w:r>
              <w:rPr>
                <w:spacing w:val="-1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08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5E-11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88, D205, D216, H279, E312, E34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5871 Scaffold0001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PP</w:t>
            </w:r>
          </w:p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(X-Prolyl Aminopeptidase 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08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2E-8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451, D472, D483, A550S, E590, E60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0, 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4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2742 Scaffold0031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pacing w:val="-6"/>
                <w:sz w:val="18"/>
                <w:szCs w:val="18"/>
              </w:rPr>
              <w:t xml:space="preserve">Methionine Aminopeptidase </w:t>
            </w:r>
            <w:r>
              <w:rPr>
                <w:spacing w:val="-1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34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1086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7E-4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21, D139, D150, H234, E25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347.gene9486 Scaffold0034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pacing w:val="-6"/>
                <w:sz w:val="18"/>
                <w:szCs w:val="18"/>
              </w:rPr>
              <w:t>Prolid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hyperlink r:id="rId35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1087</w:t>
              </w:r>
            </w:hyperlink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9e-23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86, D303, D3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4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854 Scaffold0000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pacing w:val="-6"/>
                <w:sz w:val="18"/>
                <w:szCs w:val="18"/>
              </w:rPr>
              <w:t xml:space="preserve">Methionine Aminopeptidase </w:t>
            </w:r>
            <w:r>
              <w:rPr>
                <w:spacing w:val="-10"/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08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59E-15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24, D244, D255, H324, E357, E45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4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0238 Scaffold0004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olid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08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83E-10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58, D279, D290, H373, E416, E45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-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4X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230.gene8539 Scaffold0023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Related to aminopeptidase P and aminopeptidase 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36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1091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50E-5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N188,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S178D, N189D, F254H, N284E, K299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4X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831 Scaffold0000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A2G4-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08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0E-6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11, D134, V145D, D223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  <w:tab/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927 Scaffold0000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M28_Fxna_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8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2E-9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82, D194, E228, E229, E255, H3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8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7290 Scaffold0013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Zn-Peptidase Glutaminyl Cycl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37">
              <w:r>
                <w:rPr>
                  <w:rStyle w:val="InternetLink"/>
                  <w:rFonts w:cs="SimSun;宋体"/>
                  <w:kern w:val="0"/>
                  <w:sz w:val="18"/>
                  <w:szCs w:val="18"/>
                  <w:lang w:bidi="bo-CN"/>
                </w:rPr>
                <w:t>cd03880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32E-10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134D, E1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146, E183, H3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8B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0476 Scaffold0004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8_PSMA_like [M28 Zn-peptidase prostate-specific membrane antige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Style w:val="InternetLink"/>
                <w:rFonts w:cs="SimSun;宋体"/>
                <w:color w:val="000000"/>
                <w:kern w:val="0"/>
                <w:sz w:val="18"/>
                <w:szCs w:val="18"/>
                <w:lang w:bidi="bo-CN"/>
              </w:rPr>
              <w:t>cd080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03E-5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H387, D397, E434, E435, G437, L438, D463, G524, Y556, H55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387, D397, E434, E435, D463, H55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28X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753 Scaffold0000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Zn-Peptidase Nicalin, Nicastrin-like prote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Style w:val="InternetLink"/>
                <w:rFonts w:cs="SimSun;宋体"/>
                <w:color w:val="000000"/>
                <w:kern w:val="0"/>
                <w:sz w:val="18"/>
                <w:szCs w:val="18"/>
                <w:lang w:bidi="bo-CN"/>
              </w:rPr>
              <w:t>cd0388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72E-5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235, G286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33, S249D, K287E, E320,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3, 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3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157.gene7390 Scaffold0015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-HYD(</w:t>
            </w:r>
            <w:r>
              <w:rPr>
                <w:sz w:val="18"/>
                <w:szCs w:val="18"/>
              </w:rPr>
              <w:t>D-hydantoinases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3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66E-2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53, L247K, S149H, P324H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3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5355 Scaffold0001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-HYD(</w:t>
            </w:r>
            <w:r>
              <w:rPr>
                <w:sz w:val="18"/>
                <w:szCs w:val="18"/>
              </w:rPr>
              <w:t>D-hydantoinases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3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349</w:t>
              <w:tab/>
              <w:t>, H91, H93, K183X, H216,  H27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3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16.gene1989 Scaffold0001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-HYD(</w:t>
            </w:r>
            <w:r>
              <w:rPr>
                <w:sz w:val="18"/>
                <w:szCs w:val="18"/>
              </w:rPr>
              <w:t>D-hydantoinases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3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5E-8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D64H, R66H, S156K, S212H, R252H, P195H, A349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  <w:t>R266, G2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3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Scaffold00011.gene1499 Scaffold0001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Imidazolone-5P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129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48E-113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87, Y89H, H262, S265Q, H285, D33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4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1231 Scaffold0005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AA (ATPases Associated Activities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1E-2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PPGTGKTL329-336, D387, N434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1, 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8617 Scaffold0003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A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80E-11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D390, N44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 xml:space="preserve">LongOrf.asmbl_19571 Scaffold00176 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A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21E-1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R32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T219, L220E, D270, N316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50A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4141 Scaffold0008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b/>
                <w:bCs/>
                <w:sz w:val="18"/>
                <w:szCs w:val="18"/>
              </w:rPr>
              <w:t>S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P-M50_PDZ_SREB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38">
              <w:r>
                <w:rPr>
                  <w:rStyle w:val="InternetLink"/>
                  <w:color w:val="000000"/>
                  <w:sz w:val="18"/>
                  <w:szCs w:val="18"/>
                </w:rPr>
                <w:t>cd06162</w:t>
              </w:r>
            </w:hyperlink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46E-5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141, H140, H14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435N, L436A, F437I, S438P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5, 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b/>
                <w:bCs/>
                <w:sz w:val="18"/>
                <w:szCs w:val="18"/>
              </w:rPr>
              <w:t>S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P-M50_PDZ_SREB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39">
              <w:r>
                <w:rPr>
                  <w:rStyle w:val="InternetLink"/>
                  <w:color w:val="000000"/>
                  <w:sz w:val="18"/>
                  <w:szCs w:val="18"/>
                </w:rPr>
                <w:t>cd06162</w:t>
              </w:r>
            </w:hyperlink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57E-1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N479, D48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N479, V480, V481, P48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67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9705 Scaffold0018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PN_RPN11_CSN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80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65E-14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54, H115, H117, S125, D12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15, H117, D1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67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1589 Scaffold0000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PN_RPN11_CSN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80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91E-133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 xml:space="preserve">E103, H165, H167, S175, D178,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165, H167, D17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67C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4529 Scaffold0001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MPN_AMSH_lik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806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37E-8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E241, H298, H300, S308, D3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H298, H300, D3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3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6"/>
                <w:kern w:val="0"/>
                <w:sz w:val="18"/>
                <w:szCs w:val="18"/>
                <w:lang w:bidi="bo-CN"/>
              </w:rPr>
              <w:t>LongOrf.asmbl_20781 Scaffold0021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Bin/Amphiphysin/Rvs domain of Sorting Nexins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hyperlink r:id="rId40">
              <w:r>
                <w:rPr>
                  <w:rStyle w:val="InternetLink"/>
                  <w:rFonts w:cs="SimSun;宋体"/>
                  <w:color w:val="000000"/>
                  <w:kern w:val="0"/>
                  <w:sz w:val="18"/>
                  <w:szCs w:val="18"/>
                  <w:lang w:bidi="bo-CN"/>
                </w:rPr>
                <w:t>cd07596</w:t>
              </w:r>
            </w:hyperlink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.77e-03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S245H, S246, R248, E268, A271, L27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4: serine proteases</w:t>
      </w:r>
    </w:p>
    <w:p>
      <w:pPr>
        <w:pStyle w:val="Normal"/>
        <w:rPr/>
      </w:pPr>
      <w:r>
        <w:rPr/>
      </w:r>
    </w:p>
    <w:tbl>
      <w:tblPr>
        <w:tblW w:w="13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3135"/>
        <w:gridCol w:w="2467"/>
        <w:gridCol w:w="1049"/>
        <w:gridCol w:w="981"/>
        <w:gridCol w:w="3190"/>
        <w:gridCol w:w="924"/>
        <w:gridCol w:w="1078"/>
      </w:tblGrid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rine protease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served domain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main family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imSun;宋体"/>
                <w:b/>
                <w:bCs/>
                <w:kern w:val="0"/>
                <w:sz w:val="18"/>
                <w:szCs w:val="18"/>
                <w:lang w:bidi="bo-CN"/>
              </w:rPr>
              <w:t>E-Value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31" w:after="31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ive site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pacing w:val="-6"/>
                <w:sz w:val="18"/>
                <w:szCs w:val="18"/>
              </w:rPr>
              <w:t>igna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pacing w:val="-6"/>
                <w:sz w:val="18"/>
                <w:szCs w:val="18"/>
              </w:rPr>
              <w:t>sequenc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pacing w:val="-6"/>
                <w:sz w:val="18"/>
                <w:szCs w:val="18"/>
              </w:rPr>
            </w:pPr>
            <w:r>
              <w:rPr>
                <w:b/>
                <w:bCs/>
                <w:spacing w:val="-6"/>
                <w:sz w:val="18"/>
                <w:szCs w:val="18"/>
              </w:rPr>
              <w:t>TMHM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lices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17" w:name="_Hlk349166636"/>
            <w:bookmarkStart w:id="18" w:name="OLE_LINK94"/>
            <w:bookmarkStart w:id="19" w:name="OLE_LINK93"/>
            <w:bookmarkEnd w:id="17"/>
            <w:bookmarkEnd w:id="18"/>
            <w:bookmarkEnd w:id="19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1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1010 Scaffold0005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Trypsin-like serine prote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77E-4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210, D278, S40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1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11.gene1492 Scaffold00011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Trypsin-like serine prote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6E-5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92, D68, S27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1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36.gene3378 Scaffold00036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Trypsin-like serine prote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2E-71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H169, D229, S331,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1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58.gene7407 Scaffold00158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Trypsin-like serine prote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9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03E-4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H194, D260, S351,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1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63.gene4723 Scaffold0006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Trypsin-like serine prote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20" w:name="OLE_LINK103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90</w:t>
            </w:r>
            <w:bookmarkEnd w:id="20"/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59E-3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H237, D310, </w:t>
            </w:r>
            <w:r>
              <w:rPr>
                <w:rFonts w:cs="SimSun;宋体"/>
                <w:kern w:val="0"/>
                <w:sz w:val="18"/>
                <w:szCs w:val="18"/>
                <w:highlight w:val="red"/>
                <w:lang w:bidi="bo-CN"/>
              </w:rPr>
              <w:t>T434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1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bookmarkStart w:id="21" w:name="OLE_LINK96"/>
            <w:r>
              <w:rPr>
                <w:sz w:val="18"/>
                <w:szCs w:val="18"/>
              </w:rPr>
              <w:t>Scaffold00025.gene2771 Scaffold00025</w:t>
            </w:r>
            <w:bookmarkEnd w:id="21"/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96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D1752, D1756, D1762, E1763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8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1840, D1846, E184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.00339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01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00005.gene846 Scaffold00005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0E-0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R867, D870, D874, D880, E88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80E-0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GSDE:1275-1277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5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8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83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58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79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82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3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38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97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13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33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64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70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2E-0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840" w:hanging="0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DL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1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65E-0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1B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38.gene3531 Scaffold00038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erine_protease (</w:t>
            </w:r>
            <w:r>
              <w:rPr>
                <w:sz w:val="18"/>
                <w:szCs w:val="18"/>
              </w:rPr>
              <w:t>tryspin-like serine proteases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8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65E-0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Y384E, L385, G386, L387V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1B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0696 Scaffold00209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35E-2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G203S, L204, G205, F206I, A259, V260, L263, R26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39.gene3578 Scaffold00039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s_S8_SKI-1_lik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747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8E-10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174, H219, F270, N290I, N31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67.gene7569 Scaffold00167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Peptidases_S8_Tripeptidyl_Aminopeptidase_II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41">
              <w:r>
                <w:rPr>
                  <w:rStyle w:val="InternetLink"/>
                  <w:rFonts w:cs="SimSun;宋体"/>
                  <w:kern w:val="0"/>
                  <w:sz w:val="18"/>
                  <w:szCs w:val="18"/>
                  <w:lang w:bidi="bo-CN"/>
                </w:rPr>
                <w:t>cd04857</w:t>
              </w:r>
            </w:hyperlink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70E-7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H337, S57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B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53.gene4314 Scaffold0005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s_S8_Protein_convertases_Kexins_Furin-lik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405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46E-8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15, D16, I64, H67, V100E, W118, R128Q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B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83.gene5386 Scaffold0008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s_S8_Protein_convertases_Kexins_Furin-lik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405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52E-14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D38, D39, D75, H78, E121, W138, E148Q, N179, D190, S25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B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211.gene8271 Scaffold00211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s_S8_Protein_convertases_</w:t>
            </w:r>
            <w:bookmarkStart w:id="22" w:name="OLE_LINK151"/>
            <w:bookmarkStart w:id="23" w:name="OLE_LINK150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Kexins_Furin-lik</w:t>
            </w:r>
            <w:bookmarkEnd w:id="22"/>
            <w:bookmarkEnd w:id="23"/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405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93E-13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D229, D230, F267D, H270, E313, W331, D341Q, D372N, D3812, S44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B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6.gene937 Scaffold00006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s_S8_Protein_convertases_Kexins_Furin-lik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405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33E-16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6.gene1002 Scaffold00006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87E-23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504, H505E, D564, E566, D595, N597, D59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97E-2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</w:t>
            </w:r>
            <w:r>
              <w:rPr>
                <w:rFonts w:cs="SimSun;宋体"/>
                <w:kern w:val="0"/>
                <w:sz w:val="18"/>
                <w:szCs w:val="18"/>
                <w:vertAlign w:val="subscript"/>
                <w:lang w:bidi="bo-CN"/>
              </w:rPr>
              <w:t>2</w:t>
            </w:r>
            <w:r>
              <w:rPr>
                <w:rFonts w:cs="SimSun;宋体"/>
                <w:kern w:val="0"/>
                <w:sz w:val="18"/>
                <w:szCs w:val="18"/>
                <w:vertAlign w:val="superscript"/>
                <w:lang w:bidi="bo-CN"/>
              </w:rPr>
              <w:t>+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 binding sit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82E-21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6E-11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  <w:bookmarkStart w:id="24" w:name="OLE_LINK131"/>
            <w:bookmarkStart w:id="25" w:name="_Hlk349301702"/>
            <w:bookmarkStart w:id="26" w:name="OLE_LINK131"/>
            <w:bookmarkStart w:id="27" w:name="_Hlk349301702"/>
            <w:bookmarkEnd w:id="26"/>
            <w:bookmarkEnd w:id="27"/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7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7.gene1037 Scaffold00007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Cadherin_repeat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88E-2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306, N307E, D362, E364, D397, N399, D4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00E-1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41E-1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24E-0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39E-0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7.gene1092 Scaffold00007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1E-2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530, N531E, D480, E482, D513, N515, D51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56E-23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1E-1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7E-11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14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8.gene1266 Scaffold00008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57E-2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531, D532E, D589, E591, D622, N624, D62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02E-13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4E-1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90E-1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14E-0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0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80E-0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9.gene1307 Scaffold00009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00E-23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285, N286E, D345, E347, D380, N382, D38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87E-2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.68E-1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8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92E-0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38.gene3515 Scaffold00038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53E-3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E315, S316E, D371, E373, D404, N406, D407,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70E-2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/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</w:t>
            </w:r>
            <w:r>
              <w:rPr>
                <w:rFonts w:cs="SimSun;宋体"/>
                <w:kern w:val="0"/>
                <w:sz w:val="18"/>
                <w:szCs w:val="18"/>
                <w:vertAlign w:val="superscript"/>
                <w:lang w:bidi="bo-CN"/>
              </w:rPr>
              <w:t>2+</w:t>
            </w: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 binding sit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54E-1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04E-13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0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8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3.gene565 Scaffold0000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8E-2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33E-2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03E-2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42E-23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04E-2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53E-1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8.55E-1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74E-1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54E-1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07E-13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9E-1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64E-1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6E-1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08E-1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7.73E-11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.50E-0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16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2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5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36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78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18E-0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72E-0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18E-0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.00064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adherin_rep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113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.0014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C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24E-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C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82E-0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420" w:hanging="0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green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GF_C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.00086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9C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28.gene2995 Scaffold00028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eptidase_S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fam0032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60E-1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sterase_lip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60E-1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AP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OG150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39E-3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KU7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cd0078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3.16E-41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vWA_ku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cd0145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2.71E-2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9X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9.gene1314 Scaffold00009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sterase_lip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67E-2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317S, E45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9X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28.gene2975 Scaffold00028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sterase_lip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2E-3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154, A192E, Y386H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9X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107.gene6179 Scaffold00107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Esterase_lipase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42">
              <w:r>
                <w:rPr>
                  <w:rStyle w:val="InternetLink"/>
                  <w:color w:val="000000"/>
                  <w:sz w:val="18"/>
                  <w:szCs w:val="18"/>
                </w:rPr>
                <w:t>cd00312</w:t>
              </w:r>
            </w:hyperlink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05E-10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225, E383, H52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9X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265.gene8929 Scaffold00265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sterase_lip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20E-111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266S, E421, Q553H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9X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02.gene282 Scaffold00002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Esterase_lipase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3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58E-1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332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9X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93.gene5793 Scaffold0009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sterase_lip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43">
              <w:r>
                <w:rPr>
                  <w:rStyle w:val="InternetLink"/>
                  <w:color w:val="000000"/>
                  <w:sz w:val="18"/>
                  <w:szCs w:val="18"/>
                </w:rPr>
                <w:t>cd00312</w:t>
              </w:r>
            </w:hyperlink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15E-4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278S, E406, H52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09X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9807 Scaffold00043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Esterase_lipase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hyperlink r:id="rId44">
              <w:r>
                <w:rPr>
                  <w:rStyle w:val="InternetLink"/>
                  <w:color w:val="000000"/>
                  <w:sz w:val="18"/>
                  <w:szCs w:val="18"/>
                </w:rPr>
                <w:t>cd00312</w:t>
              </w:r>
            </w:hyperlink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87E-12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242, E371, H50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14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592 Scaffold00001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14_ClpP_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70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.85E-10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134, H159, D20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16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28" w:name="OLE_LINK140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7867 Scaffold00139</w:t>
            </w:r>
            <w:bookmarkEnd w:id="28"/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highlight w:val="yellow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AA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0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45E-1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 xml:space="preserve">P555-S562, D621,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26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3939 Scaffold00084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26_SPase_I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65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2E-1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79, H119K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26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11.gene1457 Scaffold00011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26_SPase_I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65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27E-08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K2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41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5758 Scaffold00107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3E-2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100M, G101, V104IL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41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ngOrf.asmbl_20696 Scaffold00209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.57E-1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31" w:after="31"/>
              <w:jc w:val="right"/>
              <w:rPr>
                <w:rFonts w:cs="SimSun;宋体"/>
                <w:sz w:val="18"/>
                <w:szCs w:val="18"/>
              </w:rPr>
            </w:pPr>
            <w:r>
              <w:rPr>
                <w:rFonts w:cs="SimSun;宋体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z w:val="18"/>
                <w:szCs w:val="18"/>
              </w:rPr>
            </w:pPr>
            <w:r>
              <w:rPr>
                <w:rFonts w:cs="SimSun;宋体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41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208 Scaffold00004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90E-1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 xml:space="preserve">G118, L119I, L121V, A166L,  I170L, K171R,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70" w:hanging="0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99E-10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S200, L201, G202, I203, V205, I246A, R247, I250L, K25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41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4928 Scaffold00014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4E-14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 xml:space="preserve">G14S, L15M, G16, L17I, I19V, V69A, L70V, L73, R74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3E-13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373S, T374L, G375, I376, I378L, A424, A42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7E-09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189M, G190, L193V, A234L, R23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41A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16.gene1949 Scaffold00016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5.04E-1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495S, Y496L, G497L, L498I, V500, V544A, V545, I548, R54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41A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212.gene8295 Scaffold00212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.75E-1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  <w:t>S1072, L1073, G1074, L1075I, I1077V, A1033, V1034, L1037, M1038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val="pt-BR"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val="pt-BR"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91E-15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32E-11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DZ_signal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9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68E-06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  <w:tr>
        <w:trPr>
          <w:trHeight w:val="285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54</w:t>
            </w:r>
          </w:p>
        </w:tc>
        <w:tc>
          <w:tcPr>
            <w:tcW w:w="3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29" w:name="OLE_LINK160"/>
            <w:bookmarkStart w:id="30" w:name="OLE_LINK159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Scaffold00058.gene4515 Scaffold00058</w:t>
            </w:r>
            <w:bookmarkEnd w:id="29"/>
            <w:bookmarkEnd w:id="30"/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  <w:t>Rhomboi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fam0169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01E-1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no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3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highlight w:val="lightGray"/>
                <w:lang w:bidi="bo-CN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EFh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005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0.00117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31" w:after="31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D43, E52, D77, N79D, D81, Q88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909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8"/>
        <w:gridCol w:w="1629"/>
        <w:gridCol w:w="1955"/>
        <w:gridCol w:w="732"/>
        <w:gridCol w:w="1048"/>
        <w:gridCol w:w="1685"/>
        <w:gridCol w:w="700"/>
        <w:gridCol w:w="704"/>
      </w:tblGrid>
      <w:tr>
        <w:trPr/>
        <w:tc>
          <w:tcPr>
            <w:tcW w:w="638" w:type="dxa"/>
            <w:tcBorders>
              <w:top w:val="single" w:sz="12" w:space="0" w:color="000000"/>
              <w:bottom w:val="single" w:sz="8" w:space="0" w:color="000000"/>
            </w:tcBorders>
            <w:shd w:fill="CCCCFF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8" w:space="0" w:color="000000"/>
            </w:tcBorders>
            <w:shd w:fill="CCCC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955" w:type="dxa"/>
            <w:tcBorders>
              <w:top w:val="single" w:sz="12" w:space="0" w:color="000000"/>
              <w:bottom w:val="single" w:sz="8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  <w:bookmarkStart w:id="31" w:name="OLE_LINK230"/>
            <w:r>
              <w:rPr>
                <w:b/>
                <w:bCs/>
                <w:sz w:val="18"/>
                <w:szCs w:val="18"/>
              </w:rPr>
              <w:t xml:space="preserve">hreonine </w:t>
            </w:r>
            <w:r>
              <w:rPr>
                <w:b/>
                <w:bCs/>
                <w:sz w:val="18"/>
                <w:szCs w:val="18"/>
              </w:rPr>
              <w:t>proteases</w:t>
            </w:r>
            <w:bookmarkEnd w:id="31"/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served domains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8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ma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8" w:space="0" w:color="000000"/>
            </w:tcBorders>
            <w:shd w:fill="CCCCFF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SimSun;宋体"/>
                <w:b/>
                <w:bCs/>
                <w:kern w:val="0"/>
                <w:sz w:val="18"/>
                <w:szCs w:val="18"/>
                <w:lang w:bidi="bo-CN"/>
              </w:rPr>
              <w:t>E-Value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8" w:space="0" w:color="000000"/>
            </w:tcBorders>
            <w:shd w:fill="CCCCFF" w:val="clear"/>
            <w:vAlign w:val="center"/>
          </w:tcPr>
          <w:p>
            <w:pPr>
              <w:pStyle w:val="Normal"/>
              <w:rPr>
                <w:b/>
                <w:b/>
                <w:bCs/>
                <w:spacing w:val="-8"/>
                <w:sz w:val="18"/>
                <w:szCs w:val="18"/>
              </w:rPr>
            </w:pPr>
            <w:r>
              <w:rPr>
                <w:b/>
                <w:bCs/>
                <w:spacing w:val="-8"/>
                <w:sz w:val="18"/>
                <w:szCs w:val="18"/>
              </w:rPr>
              <w:t>Active sites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8" w:space="0" w:color="000000"/>
            </w:tcBorders>
            <w:shd w:fill="CCCC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pacing w:val="-8"/>
                <w:sz w:val="18"/>
                <w:szCs w:val="18"/>
              </w:rPr>
            </w:pPr>
            <w:r>
              <w:rPr>
                <w:b/>
                <w:bCs/>
                <w:spacing w:val="-8"/>
                <w:sz w:val="18"/>
                <w:szCs w:val="18"/>
              </w:rPr>
              <w:t>Signal</w:t>
            </w:r>
          </w:p>
          <w:p>
            <w:pPr>
              <w:pStyle w:val="Normal"/>
              <w:jc w:val="center"/>
              <w:rPr>
                <w:b/>
                <w:b/>
                <w:bCs/>
                <w:spacing w:val="-8"/>
                <w:sz w:val="18"/>
                <w:szCs w:val="18"/>
              </w:rPr>
            </w:pPr>
            <w:r>
              <w:rPr>
                <w:b/>
                <w:bCs/>
                <w:spacing w:val="-8"/>
                <w:sz w:val="18"/>
                <w:szCs w:val="18"/>
              </w:rPr>
              <w:t>sequence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8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pacing w:val="-8"/>
                <w:sz w:val="18"/>
                <w:szCs w:val="18"/>
              </w:rPr>
            </w:pPr>
            <w:r>
              <w:rPr>
                <w:b/>
                <w:bCs/>
                <w:spacing w:val="-8"/>
                <w:sz w:val="18"/>
                <w:szCs w:val="18"/>
              </w:rPr>
              <w:t>TMHMN</w:t>
            </w:r>
          </w:p>
          <w:p>
            <w:pPr>
              <w:pStyle w:val="Normal"/>
              <w:jc w:val="center"/>
              <w:rPr>
                <w:b/>
                <w:b/>
                <w:bCs/>
                <w:spacing w:val="-8"/>
                <w:sz w:val="18"/>
                <w:szCs w:val="18"/>
              </w:rPr>
            </w:pPr>
            <w:r>
              <w:rPr>
                <w:b/>
                <w:bCs/>
                <w:spacing w:val="-8"/>
                <w:sz w:val="18"/>
                <w:szCs w:val="18"/>
              </w:rPr>
              <w:t>helices</w:t>
            </w:r>
          </w:p>
        </w:tc>
      </w:tr>
      <w:tr>
        <w:trPr/>
        <w:tc>
          <w:tcPr>
            <w:tcW w:w="63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T01A</w:t>
            </w:r>
          </w:p>
        </w:tc>
        <w:tc>
          <w:tcPr>
            <w:tcW w:w="1629" w:type="dxa"/>
            <w:tcBorders>
              <w:top w:val="single" w:sz="8" w:space="0" w:color="000000"/>
            </w:tcBorders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4062 Scaffold00085</w:t>
            </w:r>
          </w:p>
        </w:tc>
        <w:tc>
          <w:tcPr>
            <w:tcW w:w="19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oteasome_alpha_type_1</w:t>
            </w:r>
          </w:p>
        </w:tc>
        <w:tc>
          <w:tcPr>
            <w:tcW w:w="7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749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15185e-120</w:t>
            </w:r>
          </w:p>
        </w:tc>
        <w:tc>
          <w:tcPr>
            <w:tcW w:w="16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S33T, R51K, K62, S163A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b/>
                <w:b/>
                <w:bCs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b/>
                <w:bCs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b/>
                <w:b/>
                <w:bCs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b/>
                <w:bCs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629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9945 Scaffold00188</w:t>
            </w:r>
          </w:p>
        </w:tc>
        <w:tc>
          <w:tcPr>
            <w:tcW w:w="195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oteasome_alpha_type_2</w:t>
            </w:r>
          </w:p>
        </w:tc>
        <w:tc>
          <w:tcPr>
            <w:tcW w:w="73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750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70591e-129</w:t>
            </w:r>
          </w:p>
        </w:tc>
        <w:tc>
          <w:tcPr>
            <w:tcW w:w="1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A47G, E63V, K65, K81</w:t>
            </w:r>
          </w:p>
        </w:tc>
        <w:tc>
          <w:tcPr>
            <w:tcW w:w="700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0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629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Orf.asmbl_6563 Scaffold00022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_alpha_type_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03751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25428e-120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rPr>
                <w:spacing w:val="-8"/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G35S, E51D, I53L, R66, K167</w:t>
            </w:r>
          </w:p>
        </w:tc>
        <w:tc>
          <w:tcPr>
            <w:tcW w:w="700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</w:tr>
      <w:tr>
        <w:trPr/>
        <w:tc>
          <w:tcPr>
            <w:tcW w:w="63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2" w:name="OLE_LINK27"/>
            <w:r>
              <w:rPr>
                <w:sz w:val="18"/>
                <w:szCs w:val="18"/>
              </w:rPr>
              <w:t>Scaffold00019.gene2216 Scaffold00019</w:t>
            </w:r>
            <w:bookmarkEnd w:id="32"/>
          </w:p>
        </w:tc>
        <w:tc>
          <w:tcPr>
            <w:tcW w:w="1955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_alpha_type_4</w:t>
            </w:r>
          </w:p>
        </w:tc>
        <w:tc>
          <w:tcPr>
            <w:tcW w:w="73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5">
              <w:r>
                <w:rPr>
                  <w:rStyle w:val="InternetLink"/>
                  <w:sz w:val="18"/>
                  <w:szCs w:val="18"/>
                </w:rPr>
                <w:t>cd03752</w:t>
              </w:r>
            </w:hyperlink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15398e-104</w:t>
            </w:r>
          </w:p>
        </w:tc>
        <w:tc>
          <w:tcPr>
            <w:tcW w:w="1685" w:type="dxa"/>
            <w:tcBorders/>
            <w:shd w:fill="E6E6E6" w:val="clear"/>
            <w:vAlign w:val="center"/>
          </w:tcPr>
          <w:p>
            <w:pPr>
              <w:pStyle w:val="Normal"/>
              <w:rPr>
                <w:spacing w:val="-8"/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E43, R45, K59</w:t>
            </w:r>
          </w:p>
        </w:tc>
        <w:tc>
          <w:tcPr>
            <w:tcW w:w="700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70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</w:tr>
      <w:tr>
        <w:trPr/>
        <w:tc>
          <w:tcPr>
            <w:tcW w:w="6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3" w:name="OLE_LINK29"/>
            <w:bookmarkStart w:id="34" w:name="OLE_LINK28"/>
            <w:r>
              <w:rPr>
                <w:sz w:val="18"/>
                <w:szCs w:val="18"/>
              </w:rPr>
              <w:t>Scaffold00156.gene7357 Scaffold00156</w:t>
            </w:r>
            <w:bookmarkEnd w:id="33"/>
            <w:bookmarkEnd w:id="34"/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ome_alpha_type_5 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03753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56307e-95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rPr>
                <w:spacing w:val="-8"/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E200, R202, K215, S320</w:t>
            </w:r>
          </w:p>
        </w:tc>
        <w:tc>
          <w:tcPr>
            <w:tcW w:w="700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</w:tr>
      <w:tr>
        <w:trPr/>
        <w:tc>
          <w:tcPr>
            <w:tcW w:w="63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Orf.asmbl_8862 Scaffold00037</w:t>
            </w:r>
          </w:p>
        </w:tc>
        <w:tc>
          <w:tcPr>
            <w:tcW w:w="1955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_alpha_type_6</w:t>
            </w:r>
          </w:p>
        </w:tc>
        <w:tc>
          <w:tcPr>
            <w:tcW w:w="732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03754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53686e-118</w:t>
            </w:r>
          </w:p>
        </w:tc>
        <w:tc>
          <w:tcPr>
            <w:tcW w:w="1685" w:type="dxa"/>
            <w:tcBorders/>
            <w:shd w:fill="E6E6E6" w:val="clear"/>
            <w:vAlign w:val="center"/>
          </w:tcPr>
          <w:p>
            <w:pPr>
              <w:pStyle w:val="Normal"/>
              <w:rPr>
                <w:spacing w:val="-8"/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 xml:space="preserve">L60, Q76, K78, </w:t>
            </w:r>
            <w:r>
              <w:rPr>
                <w:spacing w:val="-8"/>
                <w:sz w:val="18"/>
                <w:szCs w:val="18"/>
                <w:highlight w:val="lightGray"/>
              </w:rPr>
              <w:t>R91H</w:t>
            </w:r>
          </w:p>
        </w:tc>
        <w:tc>
          <w:tcPr>
            <w:tcW w:w="700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jc w:val="center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  <w:t>25</w:t>
            </w:r>
          </w:p>
        </w:tc>
        <w:tc>
          <w:tcPr>
            <w:tcW w:w="70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</w:tr>
      <w:tr>
        <w:trPr/>
        <w:tc>
          <w:tcPr>
            <w:tcW w:w="6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Orf.asmbl_5775 Scaffold00018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_alpha_type_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03755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.50892e-118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rPr>
                <w:spacing w:val="-8"/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S32, E48, K50, K63</w:t>
            </w:r>
          </w:p>
        </w:tc>
        <w:tc>
          <w:tcPr>
            <w:tcW w:w="700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</w:tr>
      <w:tr>
        <w:trPr/>
        <w:tc>
          <w:tcPr>
            <w:tcW w:w="63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629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bookmarkStart w:id="35" w:name="OLE_LINK26"/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7280 Scaffold00130</w:t>
            </w:r>
            <w:bookmarkEnd w:id="35"/>
          </w:p>
        </w:tc>
        <w:tc>
          <w:tcPr>
            <w:tcW w:w="195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sz w:val="18"/>
                <w:szCs w:val="18"/>
              </w:rPr>
              <w:t>proteasome_beta_type_1</w:t>
            </w:r>
          </w:p>
        </w:tc>
        <w:tc>
          <w:tcPr>
            <w:tcW w:w="73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757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2.77494e-85</w:t>
            </w:r>
          </w:p>
        </w:tc>
        <w:tc>
          <w:tcPr>
            <w:tcW w:w="1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G11, D27, R29, H45K</w:t>
            </w:r>
          </w:p>
        </w:tc>
        <w:tc>
          <w:tcPr>
            <w:tcW w:w="700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0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629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ins w:id="0" w:author="YHB" w:date="2013-12-26T22:24:00Z">
              <w:r>
                <w:rPr>
                  <w:rFonts w:cs="SimSun;宋体"/>
                  <w:kern w:val="0"/>
                  <w:sz w:val="18"/>
                  <w:szCs w:val="18"/>
                  <w:lang w:bidi="bo-CN"/>
                </w:rPr>
                <w:t>LongOrf.asmbl_6442 Scaffold00021</w:t>
              </w:r>
            </w:ins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ins w:id="1" w:author="YHB" w:date="2013-12-26T22:22:00Z">
              <w:r>
                <w:rPr>
                  <w:sz w:val="18"/>
                  <w:szCs w:val="18"/>
                </w:rPr>
                <w:t>proteasome_beta_type_</w:t>
              </w:r>
            </w:ins>
            <w:ins w:id="2" w:author="YHB" w:date="2013-12-26T22:22:00Z">
              <w:r>
                <w:rPr>
                  <w:sz w:val="18"/>
                  <w:szCs w:val="18"/>
                </w:rPr>
                <w:t>2</w:t>
              </w:r>
            </w:ins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ins w:id="3" w:author="YHB" w:date="2013-12-26T22:22:00Z">
              <w:r>
                <w:rPr>
                  <w:rFonts w:cs="SimSun;宋体"/>
                  <w:kern w:val="0"/>
                  <w:sz w:val="18"/>
                  <w:szCs w:val="18"/>
                  <w:lang w:bidi="bo-CN"/>
                </w:rPr>
                <w:t>cd0375</w:t>
              </w:r>
            </w:ins>
            <w:ins w:id="4" w:author="YHB" w:date="2013-12-26T22:22:00Z">
              <w:r>
                <w:rPr>
                  <w:rFonts w:cs="SimSun;宋体"/>
                  <w:kern w:val="0"/>
                  <w:sz w:val="18"/>
                  <w:szCs w:val="18"/>
                  <w:lang w:bidi="bo-CN"/>
                </w:rPr>
                <w:t>8</w:t>
              </w:r>
            </w:ins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ins w:id="5" w:author="YHB" w:date="2013-12-26T22:22:00Z">
              <w:r>
                <w:rPr>
                  <w:rFonts w:cs="SimSun;宋体"/>
                  <w:kern w:val="0"/>
                  <w:sz w:val="18"/>
                  <w:szCs w:val="18"/>
                  <w:lang w:bidi="bo-CN"/>
                </w:rPr>
                <w:t>1.74708e-100</w:t>
              </w:r>
            </w:ins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ins w:id="6" w:author="YHB" w:date="2013-12-26T22:23:00Z">
              <w:r>
                <w:rPr>
                  <w:rFonts w:cs="SimSun;宋体" w:ascii="SimSun;宋体" w:hAnsi="SimSun;宋体"/>
                  <w:spacing w:val="-8"/>
                  <w:kern w:val="0"/>
                  <w:sz w:val="18"/>
                  <w:szCs w:val="18"/>
                  <w:lang w:bidi="bo-CN"/>
                </w:rPr>
                <w:t>——</w:t>
              </w:r>
            </w:ins>
          </w:p>
        </w:tc>
        <w:tc>
          <w:tcPr>
            <w:tcW w:w="700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629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6068 Scaffold00112</w:t>
            </w:r>
          </w:p>
        </w:tc>
        <w:tc>
          <w:tcPr>
            <w:tcW w:w="195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oteasome_beta_type_3</w:t>
            </w:r>
          </w:p>
        </w:tc>
        <w:tc>
          <w:tcPr>
            <w:tcW w:w="73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759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19074e-104</w:t>
            </w:r>
          </w:p>
        </w:tc>
        <w:tc>
          <w:tcPr>
            <w:tcW w:w="1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S9G, D25, R27, K41, S141T, D178, S181, G182</w:t>
            </w:r>
          </w:p>
        </w:tc>
        <w:tc>
          <w:tcPr>
            <w:tcW w:w="700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0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r>
          </w:p>
        </w:tc>
        <w:tc>
          <w:tcPr>
            <w:tcW w:w="1629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7241 Scaffold00129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oteasome_beta_type_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760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6.38916e-93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  <w:t xml:space="preserve">T28, T44, L46G, R60, Y161F, D205, A208S  </w:t>
            </w:r>
          </w:p>
        </w:tc>
        <w:tc>
          <w:tcPr>
            <w:tcW w:w="700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r>
          </w:p>
        </w:tc>
      </w:tr>
      <w:tr>
        <w:trPr/>
        <w:tc>
          <w:tcPr>
            <w:tcW w:w="63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val="fr-FR" w:bidi="bo-CN"/>
              </w:rPr>
            </w:r>
          </w:p>
        </w:tc>
        <w:tc>
          <w:tcPr>
            <w:tcW w:w="1629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1090 Scaffold00222</w:t>
            </w:r>
          </w:p>
        </w:tc>
        <w:tc>
          <w:tcPr>
            <w:tcW w:w="195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oteasome_beta_type_5</w:t>
            </w:r>
          </w:p>
        </w:tc>
        <w:tc>
          <w:tcPr>
            <w:tcW w:w="73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761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9.30661e-113</w:t>
            </w:r>
          </w:p>
        </w:tc>
        <w:tc>
          <w:tcPr>
            <w:tcW w:w="1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T89, D105, R107, K121R, S217, D255, S258, G259</w:t>
            </w:r>
          </w:p>
        </w:tc>
        <w:tc>
          <w:tcPr>
            <w:tcW w:w="700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0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629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251 Scaffold00001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oteasome_beta_type_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762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4.87116e-103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T41, D57, R59, K73, S170, D207, S210, G211</w:t>
            </w:r>
          </w:p>
        </w:tc>
        <w:tc>
          <w:tcPr>
            <w:tcW w:w="700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629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1803 Scaffold00062</w:t>
            </w:r>
          </w:p>
        </w:tc>
        <w:tc>
          <w:tcPr>
            <w:tcW w:w="195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proteasome_beta_type_7</w:t>
            </w:r>
          </w:p>
        </w:tc>
        <w:tc>
          <w:tcPr>
            <w:tcW w:w="73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3763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3.99903e-110</w:t>
            </w:r>
          </w:p>
        </w:tc>
        <w:tc>
          <w:tcPr>
            <w:tcW w:w="1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T39, D55, R57, K71, S166,D204, S207, G208</w:t>
            </w:r>
          </w:p>
        </w:tc>
        <w:tc>
          <w:tcPr>
            <w:tcW w:w="700" w:type="dxa"/>
            <w:tcBorders/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70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T02</w:t>
            </w:r>
          </w:p>
        </w:tc>
        <w:tc>
          <w:tcPr>
            <w:tcW w:w="1629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LongOrf.asmbl_11603 Scaffold00060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Glycosylasparaginas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cd04513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kern w:val="0"/>
                <w:sz w:val="18"/>
                <w:szCs w:val="18"/>
                <w:lang w:bidi="bo-CN"/>
              </w:rPr>
              <w:t>1.30174e-97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W42, HDT216-218, T236, R246, T269</w:t>
            </w:r>
          </w:p>
        </w:tc>
        <w:tc>
          <w:tcPr>
            <w:tcW w:w="700" w:type="dxa"/>
            <w:tcBorders/>
            <w:shd w:fill="FFFFFF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  <w:t>19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</w:tr>
      <w:tr>
        <w:trPr/>
        <w:tc>
          <w:tcPr>
            <w:tcW w:w="638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pPr>
            <w:r>
              <w:rPr>
                <w:rFonts w:cs="SimSun;宋体"/>
                <w:spacing w:val="-8"/>
                <w:kern w:val="0"/>
                <w:sz w:val="18"/>
                <w:szCs w:val="18"/>
                <w:lang w:bidi="bo-CN"/>
              </w:rPr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00003.gene529 Scaffold00003</w:t>
            </w:r>
          </w:p>
        </w:tc>
        <w:tc>
          <w:tcPr>
            <w:tcW w:w="1955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aspase1_like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bookmarkStart w:id="36" w:name="OLE_LINK97"/>
            <w:r>
              <w:rPr>
                <w:sz w:val="18"/>
                <w:szCs w:val="18"/>
              </w:rPr>
              <w:t>cd04514</w:t>
            </w:r>
            <w:bookmarkEnd w:id="36"/>
          </w:p>
        </w:tc>
        <w:tc>
          <w:tcPr>
            <w:tcW w:w="1048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.6722e-73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pacing w:val="-8"/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A8, G9, T62, N63, T196, V197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shd w:fill="E6E6E6" w:val="clear"/>
            <w:tcMar>
              <w:bottom w:w="68" w:type="dxa"/>
              <w:right w:w="6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cs="SimSun;宋体"/>
                <w:spacing w:val="-8"/>
                <w:sz w:val="18"/>
                <w:szCs w:val="18"/>
              </w:rPr>
            </w:pPr>
            <w:r>
              <w:rPr>
                <w:rFonts w:cs="SimSun;宋体"/>
                <w:spacing w:val="-8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  <w:t>S5: threonine proteas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decimal"/>
      <w:lvlText w:val="[%2]"/>
      <w:lvlJc w:val="left"/>
      <w:pPr>
        <w:tabs>
          <w:tab w:val="num" w:pos="840"/>
        </w:tabs>
        <w:ind w:left="840" w:hanging="420"/>
      </w:pPr>
      <w:rPr/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Times New Roman" w:hAnsi="Times New Roman" w:cs="Times New Roman"/>
      <w:strike w:val="false"/>
      <w:dstrike w:val="false"/>
      <w:color w:val="0081EF"/>
      <w:spacing w:val="0"/>
      <w:sz w:val="12"/>
      <w:szCs w:val="12"/>
      <w:u w:val="non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optcmdl=GenPept&amp;db=cdd&amp;term=cd05485" TargetMode="External"/><Relationship Id="rId3" Type="http://schemas.openxmlformats.org/officeDocument/2006/relationships/hyperlink" Target="http://www.ncbi.nlm.nih.gov/entrez/query.fcgi?cmd=Search&amp;doptcmdl=GenPept&amp;db=cdd&amp;term=pfam01080" TargetMode="External"/><Relationship Id="rId4" Type="http://schemas.openxmlformats.org/officeDocument/2006/relationships/hyperlink" Target="http://www.ncbi.nlm.nih.gov/entrez/query.fcgi?cmd=Search&amp;doptcmdl=GenPept&amp;db=cdd&amp;term=smart00230" TargetMode="External"/><Relationship Id="rId5" Type="http://schemas.openxmlformats.org/officeDocument/2006/relationships/hyperlink" Target="http://www.ncbi.nlm.nih.gov/entrez/query.fcgi?cmd=Search&amp;doptcmdl=GenPept&amp;db=cdd&amp;term=cd00032" TargetMode="External"/><Relationship Id="rId6" Type="http://schemas.openxmlformats.org/officeDocument/2006/relationships/hyperlink" Target="http://www.ncbi.nlm.nih.gov/entrez/query.fcgi?cmd=Search&amp;doptcmdl=GenPept&amp;db=cdd&amp;term=cd00032" TargetMode="External"/><Relationship Id="rId7" Type="http://schemas.openxmlformats.org/officeDocument/2006/relationships/hyperlink" Target="http://www.ncbi.nlm.nih.gov/entrez/query.fcgi?cmd=Search&amp;doptcmdl=GenPept&amp;db=cdd&amp;term=smart00115" TargetMode="External"/><Relationship Id="rId8" Type="http://schemas.openxmlformats.org/officeDocument/2006/relationships/hyperlink" Target="http://www.ncbi.nlm.nih.gov/entrez/query.fcgi?cmd=Search&amp;doptcmdl=GenPept&amp;db=cdd&amp;term=cd00501" TargetMode="External"/><Relationship Id="rId9" Type="http://schemas.openxmlformats.org/officeDocument/2006/relationships/hyperlink" Target="http://www.ncbi.nlm.nih.gov/entrez/query.fcgi?cmd=Search&amp;doptcmdl=GenPept&amp;db=cdd&amp;term=cd02659" TargetMode="External"/><Relationship Id="rId10" Type="http://schemas.openxmlformats.org/officeDocument/2006/relationships/hyperlink" Target="http://www.ncbi.nlm.nih.gov/entrez/query.fcgi?cmd=Search&amp;doptcmdl=GenPept&amp;db=cdd&amp;term=cd02660" TargetMode="External"/><Relationship Id="rId11" Type="http://schemas.openxmlformats.org/officeDocument/2006/relationships/hyperlink" Target="http://www.ncbi.nlm.nih.gov/entrez/query.fcgi?cmd=Search&amp;doptcmdl=GenPept&amp;db=cdd&amp;term=cd02660" TargetMode="External"/><Relationship Id="rId12" Type="http://schemas.openxmlformats.org/officeDocument/2006/relationships/hyperlink" Target="http://www.ncbi.nlm.nih.gov/entrez/query.fcgi?cmd=Search&amp;doptcmdl=GenPept&amp;db=cdd&amp;term=cd02657" TargetMode="External"/><Relationship Id="rId13" Type="http://schemas.openxmlformats.org/officeDocument/2006/relationships/hyperlink" Target="http://www.ncbi.nlm.nih.gov/entrez/query.fcgi?cmd=Search&amp;doptcmdl=GenPept&amp;db=cdd&amp;term=cd02674" TargetMode="External"/><Relationship Id="rId14" Type="http://schemas.openxmlformats.org/officeDocument/2006/relationships/hyperlink" Target="http://www.ncbi.nlm.nih.gov/entrez/query.fcgi?cmd=Search&amp;doptcmdl=GenPept&amp;db=cdd&amp;term=cd02661" TargetMode="External"/><Relationship Id="rId15" Type="http://schemas.openxmlformats.org/officeDocument/2006/relationships/hyperlink" Target="http://www.ncbi.nlm.nih.gov/entrez/query.fcgi?cmd=Search&amp;doptcmdl=GenPept&amp;db=cdd&amp;term=cd02660" TargetMode="External"/><Relationship Id="rId16" Type="http://schemas.openxmlformats.org/officeDocument/2006/relationships/hyperlink" Target="http://www.ncbi.nlm.nih.gov/entrez/query.fcgi?cmd=Search&amp;doptcmdl=GenPept&amp;db=cdd&amp;term=cd02659" TargetMode="External"/><Relationship Id="rId17" Type="http://schemas.openxmlformats.org/officeDocument/2006/relationships/hyperlink" Target="http://www.ncbi.nlm.nih.gov/entrez/query.fcgi?cmd=Search&amp;doptcmdl=GenPept&amp;db=cdd&amp;term=cd06457" TargetMode="External"/><Relationship Id="rId18" Type="http://schemas.openxmlformats.org/officeDocument/2006/relationships/hyperlink" Target="http://www.ncbi.nlm.nih.gov/entrez/query.fcgi?cmd=Search&amp;doptcmdl=GenPept&amp;db=cdd&amp;term=cd04281" TargetMode="External"/><Relationship Id="rId19" Type="http://schemas.openxmlformats.org/officeDocument/2006/relationships/hyperlink" Target="http://www.ncbi.nlm.nih.gov/entrez/query.fcgi?cmd=Search&amp;doptcmdl=GenPept&amp;db=cdd&amp;term=cd04270" TargetMode="External"/><Relationship Id="rId20" Type="http://schemas.openxmlformats.org/officeDocument/2006/relationships/hyperlink" Target="http://www.ncbi.nlm.nih.gov/entrez/query.fcgi?cmd=Search&amp;doptcmdl=GenPept&amp;db=cdd&amp;term=cd04270" TargetMode="External"/><Relationship Id="rId21" Type="http://schemas.openxmlformats.org/officeDocument/2006/relationships/hyperlink" Target="http://www.ncbi.nlm.nih.gov/entrez/query.fcgi?cmd=Search&amp;doptcmdl=GenPept&amp;db=cdd&amp;term=cd04270" TargetMode="External"/><Relationship Id="rId22" Type="http://schemas.openxmlformats.org/officeDocument/2006/relationships/hyperlink" Target="http://www.ncbi.nlm.nih.gov/entrez/query.fcgi?cmd=Search&amp;doptcmdl=GenPept&amp;db=cdd&amp;term=cd04273" TargetMode="External"/><Relationship Id="rId23" Type="http://schemas.openxmlformats.org/officeDocument/2006/relationships/hyperlink" Target="http://www.ncbi.nlm.nih.gov/entrez/query.fcgi?cmd=Search&amp;doptcmdl=GenPept&amp;db=cdd&amp;term=cd04269" TargetMode="External"/><Relationship Id="rId24" Type="http://schemas.openxmlformats.org/officeDocument/2006/relationships/hyperlink" Target="http://www.ncbi.nlm.nih.gov/entrez/query.fcgi?cmd=Search&amp;doptcmdl=GenPept&amp;db=cdd&amp;term=cd06236" TargetMode="External"/><Relationship Id="rId25" Type="http://schemas.openxmlformats.org/officeDocument/2006/relationships/hyperlink" Target="http://www.ncbi.nlm.nih.gov/entrez/query.fcgi?cmd=Search&amp;doptcmdl=GenPept&amp;db=cdd&amp;term=cd06236" TargetMode="External"/><Relationship Id="rId26" Type="http://schemas.openxmlformats.org/officeDocument/2006/relationships/hyperlink" Target="http://www.ncbi.nlm.nih.gov/entrez/query.fcgi?cmd=Search&amp;doptcmdl=GenPept&amp;db=cdd&amp;term=cd06235" TargetMode="External"/><Relationship Id="rId27" Type="http://schemas.openxmlformats.org/officeDocument/2006/relationships/hyperlink" Target="http://www.ncbi.nlm.nih.gov/entrez/query.fcgi?cmd=Search&amp;doptcmdl=GenPept&amp;db=cdd&amp;term=cd00433" TargetMode="External"/><Relationship Id="rId28" Type="http://schemas.openxmlformats.org/officeDocument/2006/relationships/hyperlink" Target="http://www.ncbi.nlm.nih.gov/entrez/query.fcgi?cmd=Search&amp;doptcmdl=GenPept&amp;db=cdd&amp;term=cd05646" TargetMode="External"/><Relationship Id="rId29" Type="http://schemas.openxmlformats.org/officeDocument/2006/relationships/hyperlink" Target="http://www.ncbi.nlm.nih.gov/entrez/query.fcgi?cmd=Search&amp;doptcmdl=GenPept&amp;db=cdd&amp;term=cd05646" TargetMode="External"/><Relationship Id="rId30" Type="http://schemas.openxmlformats.org/officeDocument/2006/relationships/hyperlink" Target="http://www.ncbi.nlm.nih.gov/entrez/query.fcgi?cmd=Search&amp;doptcmdl=GenPept&amp;db=cdd&amp;term=cd05676" TargetMode="External"/><Relationship Id="rId31" Type="http://schemas.openxmlformats.org/officeDocument/2006/relationships/hyperlink" Target="http://www.ncbi.nlm.nih.gov/entrez/query.fcgi?cmd=Search&amp;doptcmdl=GenPept&amp;db=cdd&amp;term=cd05676" TargetMode="External"/><Relationship Id="rId32" Type="http://schemas.openxmlformats.org/officeDocument/2006/relationships/hyperlink" Target="http://www.ncbi.nlm.nih.gov/entrez/query.fcgi?cmd=Search&amp;doptcmdl=GenPept&amp;db=cdd&amp;term=cd05646" TargetMode="External"/><Relationship Id="rId33" Type="http://schemas.openxmlformats.org/officeDocument/2006/relationships/hyperlink" Target="http://www.ncbi.nlm.nih.gov/entrez/query.fcgi?cmd=Search&amp;doptcmdl=GenPept&amp;db=cdd&amp;term=cd03275" TargetMode="External"/><Relationship Id="rId34" Type="http://schemas.openxmlformats.org/officeDocument/2006/relationships/hyperlink" Target="http://www.ncbi.nlm.nih.gov/entrez/query.fcgi?cmd=Search&amp;doptcmdl=GenPept&amp;db=cdd&amp;term=cd01086" TargetMode="External"/><Relationship Id="rId35" Type="http://schemas.openxmlformats.org/officeDocument/2006/relationships/hyperlink" Target="http://www.ncbi.nlm.nih.gov/entrez/query.fcgi?cmd=Search&amp;doptcmdl=GenPept&amp;db=cdd&amp;term=cd01087" TargetMode="External"/><Relationship Id="rId36" Type="http://schemas.openxmlformats.org/officeDocument/2006/relationships/hyperlink" Target="http://www.ncbi.nlm.nih.gov/entrez/query.fcgi?cmd=Search&amp;doptcmdl=GenPept&amp;db=cdd&amp;term=cd01091" TargetMode="External"/><Relationship Id="rId37" Type="http://schemas.openxmlformats.org/officeDocument/2006/relationships/hyperlink" Target="http://www.ncbi.nlm.nih.gov/Structure/cdd/cddsrv.cgi?uid=cd03880" TargetMode="External"/><Relationship Id="rId38" Type="http://schemas.openxmlformats.org/officeDocument/2006/relationships/hyperlink" Target="http://www.ncbi.nlm.nih.gov/entrez/query.fcgi?cmd=Search&amp;doptcmdl=GenPept&amp;db=cdd&amp;term=cd06162" TargetMode="External"/><Relationship Id="rId39" Type="http://schemas.openxmlformats.org/officeDocument/2006/relationships/hyperlink" Target="http://www.ncbi.nlm.nih.gov/entrez/query.fcgi?cmd=Search&amp;doptcmdl=GenPept&amp;db=cdd&amp;term=cd06162" TargetMode="External"/><Relationship Id="rId40" Type="http://schemas.openxmlformats.org/officeDocument/2006/relationships/hyperlink" Target="http://www.ncbi.nlm.nih.gov/entrez/query.fcgi?cmd=Search&amp;doptcmdl=GenPept&amp;db=cdd&amp;term=cd07596" TargetMode="External"/><Relationship Id="rId41" Type="http://schemas.openxmlformats.org/officeDocument/2006/relationships/hyperlink" Target="http://www.ncbi.nlm.nih.gov/entrez/query.fcgi?cmd=Search&amp;doptcmdl=GenPept&amp;db=cdd&amp;term=cd04857" TargetMode="External"/><Relationship Id="rId42" Type="http://schemas.openxmlformats.org/officeDocument/2006/relationships/hyperlink" Target="http://www.ncbi.nlm.nih.gov/entrez/query.fcgi?cmd=Search&amp;doptcmdl=GenPept&amp;db=cdd&amp;term=cd00312" TargetMode="External"/><Relationship Id="rId43" Type="http://schemas.openxmlformats.org/officeDocument/2006/relationships/hyperlink" Target="http://www.ncbi.nlm.nih.gov/entrez/query.fcgi?cmd=Search&amp;doptcmdl=GenPept&amp;db=cdd&amp;term=cd00312" TargetMode="External"/><Relationship Id="rId44" Type="http://schemas.openxmlformats.org/officeDocument/2006/relationships/hyperlink" Target="http://www.ncbi.nlm.nih.gov/entrez/query.fcgi?cmd=Search&amp;doptcmdl=GenPept&amp;db=cdd&amp;term=cd00312" TargetMode="External"/><Relationship Id="rId45" Type="http://schemas.openxmlformats.org/officeDocument/2006/relationships/hyperlink" Target="http://www.ncbi.nlm.nih.gov/entrez/query.fcgi?cmd=Search&amp;doptcmdl=GenPept&amp;db=cdd&amp;term=cd03752" TargetMode="External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3:33:00Z</dcterms:created>
  <dc:creator>闫鸿斌</dc:creator>
  <dc:description/>
  <cp:keywords/>
  <dc:language>en-US</dc:language>
  <cp:lastModifiedBy>YHB</cp:lastModifiedBy>
  <dcterms:modified xsi:type="dcterms:W3CDTF">2013-12-29T05:19:00Z</dcterms:modified>
  <cp:revision>11</cp:revision>
  <dc:subject/>
  <dc:title/>
</cp:coreProperties>
</file>